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99D6D" w14:textId="38799AF1" w:rsidR="00456C54" w:rsidRPr="00A237DD" w:rsidRDefault="00312E50" w:rsidP="009A4D6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9A4D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4D63" w:rsidRPr="00A237D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F13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4F6A" w:rsidRPr="00A23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1349">
        <w:rPr>
          <w:rFonts w:ascii="Times New Roman" w:hAnsi="Times New Roman" w:cs="Times New Roman"/>
          <w:sz w:val="24"/>
          <w:szCs w:val="24"/>
        </w:rPr>
        <w:t>Summary of</w:t>
      </w:r>
      <w:r w:rsidR="00A237DD" w:rsidRPr="00A237DD">
        <w:rPr>
          <w:rFonts w:ascii="Times New Roman" w:hAnsi="Times New Roman" w:cs="Times New Roman"/>
          <w:sz w:val="24"/>
          <w:szCs w:val="24"/>
        </w:rPr>
        <w:t xml:space="preserve"> </w:t>
      </w:r>
      <w:r w:rsidR="00BF1349">
        <w:rPr>
          <w:rFonts w:ascii="Times New Roman" w:hAnsi="Times New Roman" w:cs="Times New Roman"/>
          <w:sz w:val="24"/>
          <w:szCs w:val="24"/>
        </w:rPr>
        <w:t xml:space="preserve">the </w:t>
      </w:r>
      <w:r w:rsidR="00A237DD" w:rsidRPr="00A237DD">
        <w:rPr>
          <w:rFonts w:ascii="Times New Roman" w:hAnsi="Times New Roman" w:cs="Times New Roman"/>
          <w:sz w:val="24"/>
          <w:szCs w:val="24"/>
        </w:rPr>
        <w:t xml:space="preserve">antimicrobial resistance genes </w:t>
      </w:r>
      <w:r w:rsidR="00BF1349">
        <w:rPr>
          <w:rFonts w:ascii="Times New Roman" w:hAnsi="Times New Roman" w:cs="Times New Roman"/>
          <w:sz w:val="24"/>
          <w:szCs w:val="24"/>
        </w:rPr>
        <w:t>present in the genome of</w:t>
      </w:r>
      <w:r w:rsidR="00A237DD" w:rsidRPr="00A237DD">
        <w:rPr>
          <w:rFonts w:ascii="Times New Roman" w:hAnsi="Times New Roman" w:cs="Times New Roman"/>
          <w:sz w:val="24"/>
          <w:szCs w:val="24"/>
        </w:rPr>
        <w:t xml:space="preserve"> </w:t>
      </w:r>
      <w:r w:rsidR="00A237DD" w:rsidRPr="00A237DD">
        <w:rPr>
          <w:rFonts w:ascii="Times New Roman" w:hAnsi="Times New Roman" w:cs="Times New Roman"/>
          <w:i/>
          <w:iCs/>
          <w:sz w:val="24"/>
          <w:szCs w:val="24"/>
        </w:rPr>
        <w:t xml:space="preserve">Streptococcus </w:t>
      </w:r>
      <w:proofErr w:type="spellStart"/>
      <w:r w:rsidR="00A237DD" w:rsidRPr="00A237DD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="00BF1349">
        <w:rPr>
          <w:rFonts w:ascii="Times New Roman" w:hAnsi="Times New Roman" w:cs="Times New Roman"/>
          <w:iCs/>
          <w:sz w:val="24"/>
          <w:szCs w:val="24"/>
        </w:rPr>
        <w:t>,</w:t>
      </w:r>
      <w:r w:rsidR="00A237DD" w:rsidRPr="00A237DD">
        <w:rPr>
          <w:rFonts w:ascii="Times New Roman" w:hAnsi="Times New Roman" w:cs="Times New Roman"/>
          <w:sz w:val="24"/>
          <w:szCs w:val="24"/>
        </w:rPr>
        <w:t xml:space="preserve"> Spn1</w:t>
      </w:r>
      <w:r w:rsidR="00BF1349">
        <w:rPr>
          <w:rFonts w:ascii="Times New Roman" w:hAnsi="Times New Roman" w:cs="Times New Roman"/>
          <w:sz w:val="24"/>
          <w:szCs w:val="24"/>
        </w:rPr>
        <w:t xml:space="preserve"> strain used in this study identified by four different databases</w:t>
      </w:r>
      <w:r w:rsidR="00A237DD" w:rsidRPr="00A237DD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45E0659" w14:textId="77777777" w:rsidR="0022743F" w:rsidRPr="00D65C23" w:rsidRDefault="0022743F" w:rsidP="00456C54">
      <w:pPr>
        <w:jc w:val="both"/>
        <w:rPr>
          <w:rFonts w:ascii="Times New Roman" w:hAnsi="Times New Roman" w:cs="Times New Roman"/>
          <w:b/>
          <w:bCs/>
          <w:sz w:val="10"/>
          <w:szCs w:val="10"/>
          <w:u w:val="single"/>
        </w:rPr>
      </w:pPr>
    </w:p>
    <w:tbl>
      <w:tblPr>
        <w:tblStyle w:val="PlainTable2"/>
        <w:tblW w:w="9165" w:type="dxa"/>
        <w:tblLayout w:type="fixed"/>
        <w:tblLook w:val="04A0" w:firstRow="1" w:lastRow="0" w:firstColumn="1" w:lastColumn="0" w:noHBand="0" w:noVBand="1"/>
      </w:tblPr>
      <w:tblGrid>
        <w:gridCol w:w="1773"/>
        <w:gridCol w:w="1573"/>
        <w:gridCol w:w="1676"/>
        <w:gridCol w:w="4143"/>
      </w:tblGrid>
      <w:tr w:rsidR="00456C54" w:rsidRPr="000A13CC" w14:paraId="05BEA371" w14:textId="77777777" w:rsidTr="00A23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</w:tcPr>
          <w:p w14:paraId="7DFFF82E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Name of the tools</w:t>
            </w:r>
          </w:p>
        </w:tc>
        <w:tc>
          <w:tcPr>
            <w:tcW w:w="1573" w:type="dxa"/>
          </w:tcPr>
          <w:p w14:paraId="5FE10A06" w14:textId="77777777" w:rsidR="00456C54" w:rsidRPr="00A237DD" w:rsidRDefault="00456C54" w:rsidP="001F55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76" w:type="dxa"/>
          </w:tcPr>
          <w:p w14:paraId="574A7832" w14:textId="77777777" w:rsidR="00456C54" w:rsidRPr="00A237DD" w:rsidRDefault="00456C54" w:rsidP="001F55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Coverage (%)</w:t>
            </w:r>
          </w:p>
        </w:tc>
        <w:tc>
          <w:tcPr>
            <w:tcW w:w="4143" w:type="dxa"/>
          </w:tcPr>
          <w:p w14:paraId="5EF20535" w14:textId="77777777" w:rsidR="00456C54" w:rsidRPr="00A237DD" w:rsidRDefault="00456C54" w:rsidP="00BF13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Resistance of Drug</w:t>
            </w:r>
          </w:p>
        </w:tc>
      </w:tr>
      <w:tr w:rsidR="00456C54" w:rsidRPr="000A13CC" w14:paraId="7F301DF1" w14:textId="77777777" w:rsidTr="00A2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</w:tcPr>
          <w:p w14:paraId="7D90C9B7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AMRfinder</w:t>
            </w:r>
            <w:proofErr w:type="spellEnd"/>
          </w:p>
        </w:tc>
        <w:tc>
          <w:tcPr>
            <w:tcW w:w="1573" w:type="dxa"/>
          </w:tcPr>
          <w:p w14:paraId="36975D01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proofErr w:type="spellEnd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)</w:t>
            </w:r>
          </w:p>
        </w:tc>
        <w:tc>
          <w:tcPr>
            <w:tcW w:w="1676" w:type="dxa"/>
          </w:tcPr>
          <w:p w14:paraId="67D7BC03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5A54B853" w14:textId="6B19EF0A" w:rsidR="00456C54" w:rsidRPr="00A237DD" w:rsidRDefault="00456C54" w:rsidP="00BF13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Macrolide</w:t>
            </w:r>
          </w:p>
        </w:tc>
      </w:tr>
      <w:tr w:rsidR="00456C54" w:rsidRPr="000A13CC" w14:paraId="373A4219" w14:textId="77777777" w:rsidTr="00A237DD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</w:tcPr>
          <w:p w14:paraId="73F9A5ED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B5F6D35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)</w:t>
            </w:r>
          </w:p>
        </w:tc>
        <w:tc>
          <w:tcPr>
            <w:tcW w:w="1676" w:type="dxa"/>
          </w:tcPr>
          <w:p w14:paraId="26ED6AB0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7D22B302" w14:textId="77777777" w:rsidR="00456C54" w:rsidRPr="00A237DD" w:rsidRDefault="00456C54" w:rsidP="00BF13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</w:tr>
      <w:tr w:rsidR="00456C54" w:rsidRPr="000A13CC" w14:paraId="05512AFC" w14:textId="77777777" w:rsidTr="00A2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</w:tcPr>
          <w:p w14:paraId="510681FD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</w:p>
        </w:tc>
        <w:tc>
          <w:tcPr>
            <w:tcW w:w="1573" w:type="dxa"/>
          </w:tcPr>
          <w:p w14:paraId="01B596A3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A</w:t>
            </w:r>
            <w:proofErr w:type="spellEnd"/>
          </w:p>
        </w:tc>
        <w:tc>
          <w:tcPr>
            <w:tcW w:w="1676" w:type="dxa"/>
          </w:tcPr>
          <w:p w14:paraId="2E60A8E2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4D3BAC63" w14:textId="09247368" w:rsidR="00456C54" w:rsidRPr="00A237DD" w:rsidRDefault="00BF1349" w:rsidP="00BF13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56C54" w:rsidRPr="00A237DD">
              <w:rPr>
                <w:rFonts w:ascii="Times New Roman" w:hAnsi="Times New Roman" w:cs="Times New Roman"/>
                <w:sz w:val="24"/>
                <w:szCs w:val="24"/>
              </w:rPr>
              <w:t>luoroquinolone</w:t>
            </w:r>
          </w:p>
        </w:tc>
      </w:tr>
      <w:tr w:rsidR="00456C54" w:rsidRPr="000A13CC" w14:paraId="5D4BEABE" w14:textId="77777777" w:rsidTr="00A237DD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</w:tcPr>
          <w:p w14:paraId="15EAB0EF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7927AD1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1676" w:type="dxa"/>
          </w:tcPr>
          <w:p w14:paraId="797E9464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080FB2D3" w14:textId="77777777" w:rsidR="00456C54" w:rsidRPr="00A237DD" w:rsidRDefault="00456C54" w:rsidP="00BF13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</w:tr>
      <w:tr w:rsidR="00456C54" w14:paraId="2C9E04BA" w14:textId="77777777" w:rsidTr="00A2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</w:tcPr>
          <w:p w14:paraId="44796DAA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170E927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mA</w:t>
            </w:r>
            <w:proofErr w:type="spellEnd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I)</w:t>
            </w:r>
          </w:p>
        </w:tc>
        <w:tc>
          <w:tcPr>
            <w:tcW w:w="1676" w:type="dxa"/>
          </w:tcPr>
          <w:p w14:paraId="63AD4133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08AB3F09" w14:textId="5F82B108" w:rsidR="00456C54" w:rsidRPr="00A237DD" w:rsidRDefault="00BF1349" w:rsidP="00BF13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56C54" w:rsidRPr="00A237DD">
              <w:rPr>
                <w:rFonts w:ascii="Times New Roman" w:hAnsi="Times New Roman" w:cs="Times New Roman"/>
                <w:sz w:val="24"/>
                <w:szCs w:val="24"/>
              </w:rPr>
              <w:t>incosamide</w:t>
            </w:r>
            <w:proofErr w:type="spellEnd"/>
            <w:r w:rsidR="00456C54" w:rsidRPr="00A237D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C54" w:rsidRPr="00A237DD">
              <w:rPr>
                <w:rFonts w:ascii="Times New Roman" w:hAnsi="Times New Roman" w:cs="Times New Roman"/>
                <w:sz w:val="24"/>
                <w:szCs w:val="24"/>
              </w:rPr>
              <w:t>Macrolide</w:t>
            </w:r>
          </w:p>
        </w:tc>
      </w:tr>
      <w:tr w:rsidR="00456C54" w:rsidRPr="000A13CC" w14:paraId="4A4E5AA2" w14:textId="77777777" w:rsidTr="00A237D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</w:tcPr>
          <w:p w14:paraId="45281FD9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573" w:type="dxa"/>
          </w:tcPr>
          <w:p w14:paraId="2F5A9E3A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-TC</w:t>
            </w:r>
          </w:p>
        </w:tc>
        <w:tc>
          <w:tcPr>
            <w:tcW w:w="1676" w:type="dxa"/>
          </w:tcPr>
          <w:p w14:paraId="4274DB1B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180671F4" w14:textId="77777777" w:rsidR="00456C54" w:rsidRPr="00A237DD" w:rsidRDefault="00456C54" w:rsidP="00BF13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</w:tr>
      <w:tr w:rsidR="00456C54" w:rsidRPr="000A13CC" w14:paraId="568E46E5" w14:textId="77777777" w:rsidTr="00A2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</w:tcPr>
          <w:p w14:paraId="3AF7CD26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F85EB8B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(B)</w:t>
            </w:r>
          </w:p>
        </w:tc>
        <w:tc>
          <w:tcPr>
            <w:tcW w:w="1676" w:type="dxa"/>
          </w:tcPr>
          <w:p w14:paraId="5FAA0AF0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1972720E" w14:textId="77777777" w:rsidR="00456C54" w:rsidRPr="00A237DD" w:rsidRDefault="00456C54" w:rsidP="00BF13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Macrolide</w:t>
            </w:r>
          </w:p>
        </w:tc>
      </w:tr>
      <w:tr w:rsidR="00456C54" w:rsidRPr="000A13CC" w14:paraId="3C0B31EC" w14:textId="77777777" w:rsidTr="00A237DD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</w:tcPr>
          <w:p w14:paraId="2B42A7CB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Resfinder</w:t>
            </w:r>
            <w:proofErr w:type="spellEnd"/>
          </w:p>
        </w:tc>
        <w:tc>
          <w:tcPr>
            <w:tcW w:w="1573" w:type="dxa"/>
          </w:tcPr>
          <w:p w14:paraId="372BE01A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</w:t>
            </w:r>
            <w:proofErr w:type="spellEnd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D)_2</w:t>
            </w:r>
          </w:p>
        </w:tc>
        <w:tc>
          <w:tcPr>
            <w:tcW w:w="1676" w:type="dxa"/>
          </w:tcPr>
          <w:p w14:paraId="2941189E" w14:textId="77777777" w:rsidR="00456C54" w:rsidRPr="00A237DD" w:rsidRDefault="00456C54" w:rsidP="001F55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415A30B4" w14:textId="2B4FC65E" w:rsidR="00456C54" w:rsidRPr="00A237DD" w:rsidRDefault="00456C54" w:rsidP="00BF13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Erythromycin;</w:t>
            </w:r>
            <w:r w:rsidR="00BF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Azithromycin;</w:t>
            </w:r>
            <w:r w:rsidR="00BF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Telithromycin</w:t>
            </w:r>
            <w:proofErr w:type="spellEnd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F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Quinupristin</w:t>
            </w:r>
            <w:proofErr w:type="spellEnd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F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Pristinamycin_IA</w:t>
            </w:r>
            <w:proofErr w:type="spellEnd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F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Virginiamycin_S</w:t>
            </w:r>
            <w:proofErr w:type="spellEnd"/>
          </w:p>
        </w:tc>
      </w:tr>
      <w:tr w:rsidR="00456C54" w:rsidRPr="00670D56" w14:paraId="11FC273E" w14:textId="77777777" w:rsidTr="00A2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</w:tcPr>
          <w:p w14:paraId="1486FDFC" w14:textId="77777777" w:rsidR="00456C54" w:rsidRPr="00A237DD" w:rsidRDefault="00456C54" w:rsidP="001F55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9CA5875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A23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)_12</w:t>
            </w:r>
          </w:p>
        </w:tc>
        <w:tc>
          <w:tcPr>
            <w:tcW w:w="1676" w:type="dxa"/>
          </w:tcPr>
          <w:p w14:paraId="02B044EB" w14:textId="77777777" w:rsidR="00456C54" w:rsidRPr="00A237DD" w:rsidRDefault="00456C54" w:rsidP="001F55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43" w:type="dxa"/>
          </w:tcPr>
          <w:p w14:paraId="3F5098A1" w14:textId="58B6F4F4" w:rsidR="00456C54" w:rsidRPr="00A237DD" w:rsidRDefault="00456C54" w:rsidP="00BF13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37DD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</w:tr>
    </w:tbl>
    <w:p w14:paraId="49BD4B56" w14:textId="6D566C42" w:rsidR="00456C54" w:rsidRDefault="00456C54" w:rsidP="00456C54">
      <w:pPr>
        <w:jc w:val="both"/>
        <w:rPr>
          <w:rFonts w:ascii="Times New Roman" w:hAnsi="Times New Roman" w:cs="Times New Roman"/>
          <w:sz w:val="30"/>
          <w:szCs w:val="30"/>
        </w:rPr>
      </w:pPr>
    </w:p>
    <w:p w14:paraId="5D0AE819" w14:textId="097F34D7" w:rsidR="00D65C23" w:rsidRPr="00456C54" w:rsidRDefault="00D65C23" w:rsidP="00456C54">
      <w:pPr>
        <w:jc w:val="both"/>
        <w:rPr>
          <w:rFonts w:ascii="Times New Roman" w:hAnsi="Times New Roman" w:cs="Times New Roman"/>
          <w:sz w:val="30"/>
          <w:szCs w:val="30"/>
        </w:rPr>
      </w:pPr>
    </w:p>
    <w:sectPr w:rsidR="00D65C23" w:rsidRPr="00456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C54"/>
    <w:rsid w:val="000A61ED"/>
    <w:rsid w:val="0022743F"/>
    <w:rsid w:val="0026421F"/>
    <w:rsid w:val="00312E50"/>
    <w:rsid w:val="00456C54"/>
    <w:rsid w:val="009A4D63"/>
    <w:rsid w:val="00A237DD"/>
    <w:rsid w:val="00B00DD1"/>
    <w:rsid w:val="00B42761"/>
    <w:rsid w:val="00BF1349"/>
    <w:rsid w:val="00C51534"/>
    <w:rsid w:val="00D65C23"/>
    <w:rsid w:val="00F4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EC1B"/>
  <w15:chartTrackingRefBased/>
  <w15:docId w15:val="{E0F458CC-B542-4D5A-AA40-8B8B14BE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56C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5</cp:revision>
  <dcterms:created xsi:type="dcterms:W3CDTF">2025-10-11T07:21:00Z</dcterms:created>
  <dcterms:modified xsi:type="dcterms:W3CDTF">2026-01-18T14:59:00Z</dcterms:modified>
</cp:coreProperties>
</file>